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01F" w:rsidRPr="00BA1140" w:rsidRDefault="00B15AE7" w:rsidP="0012001F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color w:val="000000"/>
          <w:kern w:val="0"/>
          <w:sz w:val="24"/>
          <w:szCs w:val="24"/>
        </w:rPr>
        <w:t>S4 Table</w:t>
      </w:r>
      <w:bookmarkStart w:id="0" w:name="_GoBack"/>
      <w:bookmarkEnd w:id="0"/>
      <w:r w:rsidR="0012001F" w:rsidRPr="00BA1140">
        <w:rPr>
          <w:rFonts w:ascii="Times New Roman" w:eastAsia="Arial Unicode MS" w:hAnsi="Times New Roman" w:cs="Times New Roman"/>
          <w:b/>
          <w:color w:val="000000"/>
          <w:kern w:val="0"/>
          <w:sz w:val="24"/>
          <w:szCs w:val="24"/>
        </w:rPr>
        <w:t xml:space="preserve"> Themes and factors of vulnerability of diabetic patients in Tianji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4"/>
        <w:gridCol w:w="5128"/>
        <w:gridCol w:w="3129"/>
        <w:gridCol w:w="3277"/>
      </w:tblGrid>
      <w:tr w:rsidR="0012001F" w:rsidRPr="00BA1140" w:rsidTr="00537C38">
        <w:trPr>
          <w:trHeight w:val="270"/>
          <w:tblHeader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Theme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Sub-theme 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Sub-theme 2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Corresponding factors</w:t>
            </w:r>
          </w:p>
        </w:tc>
      </w:tr>
      <w:tr w:rsidR="00537C38" w:rsidRPr="00BA1140" w:rsidTr="00537C38">
        <w:trPr>
          <w:trHeight w:val="270"/>
        </w:trPr>
        <w:tc>
          <w:tcPr>
            <w:tcW w:w="868" w:type="pct"/>
            <w:tcBorders>
              <w:top w:val="nil"/>
            </w:tcBorders>
            <w:shd w:val="clear" w:color="auto" w:fill="auto"/>
            <w:vAlign w:val="center"/>
          </w:tcPr>
          <w:p w:rsidR="00537C38" w:rsidRPr="00BA1140" w:rsidRDefault="00537C38" w:rsidP="00537C3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C3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iological risk factors</w:t>
            </w:r>
          </w:p>
        </w:tc>
        <w:tc>
          <w:tcPr>
            <w:tcW w:w="1837" w:type="pct"/>
            <w:tcBorders>
              <w:top w:val="nil"/>
            </w:tcBorders>
            <w:shd w:val="clear" w:color="auto" w:fill="auto"/>
            <w:vAlign w:val="center"/>
          </w:tcPr>
          <w:p w:rsidR="00537C38" w:rsidRPr="00BA1140" w:rsidRDefault="00537C38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</w:tcBorders>
            <w:shd w:val="clear" w:color="auto" w:fill="auto"/>
            <w:vAlign w:val="center"/>
          </w:tcPr>
          <w:p w:rsidR="00537C38" w:rsidRPr="00BA1140" w:rsidRDefault="00537C38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tcBorders>
              <w:top w:val="nil"/>
            </w:tcBorders>
            <w:shd w:val="clear" w:color="auto" w:fill="auto"/>
          </w:tcPr>
          <w:p w:rsidR="00537C38" w:rsidRPr="00BA1140" w:rsidRDefault="00537C38" w:rsidP="00120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C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Sex, Racial, Marriage Status, Household Register, Family History of Diabetes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inancial</w:t>
            </w:r>
          </w:p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nstrain</w:t>
            </w:r>
          </w:p>
        </w:tc>
        <w:tc>
          <w:tcPr>
            <w:tcW w:w="1837" w:type="pct"/>
            <w:tcBorders>
              <w:top w:val="nil"/>
            </w:tcBorders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omes or Retirement Allowance</w:t>
            </w:r>
          </w:p>
        </w:tc>
        <w:tc>
          <w:tcPr>
            <w:tcW w:w="1121" w:type="pct"/>
            <w:tcBorders>
              <w:top w:val="nil"/>
            </w:tcBorders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tcBorders>
              <w:top w:val="nil"/>
            </w:tcBorders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Income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mployment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employment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edical Insurance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Ratio of Reimbursement </w:t>
            </w:r>
          </w:p>
        </w:tc>
        <w:tc>
          <w:tcPr>
            <w:tcW w:w="1174" w:type="pct"/>
            <w:vMerge w:val="restart"/>
            <w:shd w:val="clear" w:color="auto" w:fill="auto"/>
          </w:tcPr>
          <w:p w:rsidR="0012001F" w:rsidRPr="00BA1140" w:rsidRDefault="0012001F" w:rsidP="0012001F">
            <w:pPr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Medical Insurance/Low reimbursement ratio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ossession of medical insurance</w:t>
            </w:r>
          </w:p>
        </w:tc>
        <w:tc>
          <w:tcPr>
            <w:tcW w:w="1174" w:type="pct"/>
            <w:vMerge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ily expenditure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ificant family expenditure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verity of Diseases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ications/</w:t>
            </w: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</w:t>
            </w: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orbidities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vMerge w:val="restar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ear Symptoms, Complications, Combidities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ppearance of Diabetic Symptoms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vMerge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isease Control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or disease control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ealth Literacy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ealth Literacy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Literacy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ealth Beliefs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47"/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erceive</w:t>
            </w:r>
            <w:bookmarkEnd w:id="1"/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diabetes treatment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erceived diabetes indifferently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Attitude to acquire Health Knowledge 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cquire Health Knowledge Passively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erceived</w:t>
            </w:r>
            <w:r w:rsidRPr="00BA11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rimary health services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trust of primary health services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ind w:left="120" w:hangingChars="50" w:hanging="1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edical environment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eeds meet by Medical Services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eeds not meet by Medical Services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ife restriction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aily Life Behaviors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imited Daily Life Behaviors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ccupational Restriction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ccupational Restriction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ifestyle Change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ood choice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dherence to the traditional or unhealthy food choice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xercise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ack of Exercise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uality of sleep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ow-quality sleep</w:t>
            </w:r>
          </w:p>
        </w:tc>
      </w:tr>
      <w:tr w:rsidR="0012001F" w:rsidRPr="00BA1140" w:rsidTr="00471E89">
        <w:trPr>
          <w:trHeight w:val="285"/>
        </w:trPr>
        <w:tc>
          <w:tcPr>
            <w:tcW w:w="868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ime Poverty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imitation of Healthcare seeking behavior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ealthcare seeking behavior were limited by work/taking care of family issues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440876902"/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ental Condition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motions towards diabetes treatment or life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ppearance of negative emotions towards diabetes treatment or life</w:t>
            </w:r>
          </w:p>
        </w:tc>
      </w:tr>
      <w:bookmarkEnd w:id="2"/>
      <w:tr w:rsidR="0012001F" w:rsidRPr="00BA1140" w:rsidTr="00471E89">
        <w:trPr>
          <w:trHeight w:val="270"/>
        </w:trPr>
        <w:tc>
          <w:tcPr>
            <w:tcW w:w="868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evels of Support</w:t>
            </w:r>
          </w:p>
        </w:tc>
        <w:tc>
          <w:tcPr>
            <w:tcW w:w="1837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munity Support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munity Environment</w:t>
            </w:r>
          </w:p>
        </w:tc>
        <w:tc>
          <w:tcPr>
            <w:tcW w:w="1174" w:type="pct"/>
            <w:vMerge w:val="restar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45"/>
            <w:bookmarkStart w:id="4" w:name="OLE_LINK46"/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Lack of </w:t>
            </w:r>
            <w:bookmarkEnd w:id="3"/>
            <w:bookmarkEnd w:id="4"/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munity support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upport for Diabetes</w:t>
            </w:r>
          </w:p>
        </w:tc>
        <w:tc>
          <w:tcPr>
            <w:tcW w:w="1174" w:type="pct"/>
            <w:vMerge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Friends and Family Support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vided Cares</w:t>
            </w:r>
          </w:p>
        </w:tc>
        <w:tc>
          <w:tcPr>
            <w:tcW w:w="1174" w:type="pct"/>
            <w:vMerge w:val="restar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Lack of </w:t>
            </w:r>
            <w:r w:rsidRPr="00BA114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Friends and Family Support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vide the inaccurate information</w:t>
            </w:r>
          </w:p>
        </w:tc>
        <w:tc>
          <w:tcPr>
            <w:tcW w:w="1174" w:type="pct"/>
            <w:vMerge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ocial Support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ack of Social Support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ocial Integration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egree of Social Integration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ow Degree of Social Integration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terpersonal Belief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aith in Suffering Alone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 w:val="restar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xperience transitions</w:t>
            </w: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iet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iet transformation</w:t>
            </w:r>
          </w:p>
        </w:tc>
      </w:tr>
      <w:tr w:rsidR="0012001F" w:rsidRPr="00BA1140" w:rsidTr="00471E89">
        <w:trPr>
          <w:trHeight w:val="270"/>
        </w:trPr>
        <w:tc>
          <w:tcPr>
            <w:tcW w:w="868" w:type="pct"/>
            <w:vMerge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welling Environment/Place of Residence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12001F" w:rsidRPr="00BA1140" w:rsidRDefault="0012001F" w:rsidP="0012001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12001F" w:rsidRPr="00BA1140" w:rsidRDefault="0012001F" w:rsidP="0012001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14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Dwelling Environment/Place of Residence </w:t>
            </w:r>
            <w:r w:rsidRPr="00BA114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ransformation</w:t>
            </w:r>
          </w:p>
        </w:tc>
      </w:tr>
    </w:tbl>
    <w:p w:rsidR="0012001F" w:rsidRPr="00BA1140" w:rsidRDefault="0012001F" w:rsidP="0012001F">
      <w:pPr>
        <w:rPr>
          <w:rFonts w:ascii="Times New Roman" w:eastAsia="宋体" w:hAnsi="Times New Roman" w:cs="Times New Roman"/>
          <w:sz w:val="24"/>
          <w:szCs w:val="24"/>
        </w:rPr>
      </w:pPr>
    </w:p>
    <w:p w:rsidR="007B06D0" w:rsidRPr="00BA1140" w:rsidRDefault="007B06D0">
      <w:pPr>
        <w:rPr>
          <w:rFonts w:ascii="Times New Roman" w:hAnsi="Times New Roman" w:cs="Times New Roman"/>
        </w:rPr>
      </w:pPr>
    </w:p>
    <w:sectPr w:rsidR="007B06D0" w:rsidRPr="00BA1140" w:rsidSect="00D268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74BF" w:rsidRDefault="006574BF" w:rsidP="00BA1140">
      <w:r>
        <w:separator/>
      </w:r>
    </w:p>
  </w:endnote>
  <w:endnote w:type="continuationSeparator" w:id="0">
    <w:p w:rsidR="006574BF" w:rsidRDefault="006574BF" w:rsidP="00BA1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74BF" w:rsidRDefault="006574BF" w:rsidP="00BA1140">
      <w:r>
        <w:separator/>
      </w:r>
    </w:p>
  </w:footnote>
  <w:footnote w:type="continuationSeparator" w:id="0">
    <w:p w:rsidR="006574BF" w:rsidRDefault="006574BF" w:rsidP="00BA1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01F"/>
    <w:rsid w:val="0012001F"/>
    <w:rsid w:val="00537C38"/>
    <w:rsid w:val="006574BF"/>
    <w:rsid w:val="007B06D0"/>
    <w:rsid w:val="008F577A"/>
    <w:rsid w:val="00B15AE7"/>
    <w:rsid w:val="00BA1140"/>
    <w:rsid w:val="00BA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0DFFE7-74D6-404F-841B-9255D3D6F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11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庚</dc:creator>
  <cp:keywords/>
  <dc:description/>
  <cp:lastModifiedBy>Administrator</cp:lastModifiedBy>
  <cp:revision>4</cp:revision>
  <dcterms:created xsi:type="dcterms:W3CDTF">2018-11-05T02:26:00Z</dcterms:created>
  <dcterms:modified xsi:type="dcterms:W3CDTF">2018-12-11T00:28:00Z</dcterms:modified>
</cp:coreProperties>
</file>